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8458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658"/>
        <w:gridCol w:w="587"/>
        <w:gridCol w:w="11418"/>
        <w:gridCol w:w="1629"/>
        <w:gridCol w:w="1583"/>
        <w:gridCol w:w="1583"/>
      </w:tblGrid>
      <w:tr w:rsidR="00FB3483" w:rsidRPr="001A6E70" w14:paraId="034B5AFC" w14:textId="77777777" w:rsidTr="007B7956">
        <w:trPr>
          <w:gridAfter w:val="2"/>
          <w:wAfter w:w="3166" w:type="dxa"/>
          <w:trHeight w:val="65"/>
          <w:tblHeader/>
        </w:trPr>
        <w:tc>
          <w:tcPr>
            <w:tcW w:w="165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FD46BC9" w:rsidR="00FB3483" w:rsidRPr="001A6E70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1A6E70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1A6E70" w:rsidRPr="001A6E70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</w:t>
            </w:r>
            <w:r w:rsidR="001A6E70" w:rsidRPr="001A6E70">
              <w:rPr>
                <w:rFonts w:ascii="Arial" w:hAnsi="Arial" w:cs="Arial" w:hint="eastAsia"/>
                <w:b/>
                <w:bCs/>
                <w:color w:val="FFFFFF"/>
                <w:sz w:val="22"/>
                <w:szCs w:val="22"/>
                <w:lang w:eastAsia="zh-CN"/>
              </w:rPr>
              <w:t>t</w:t>
            </w:r>
            <w:r w:rsidRPr="001A6E70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587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0A876063" w:rsidR="00FB3483" w:rsidRPr="001A6E70" w:rsidRDefault="00FB3483" w:rsidP="001A6E70">
            <w:pPr>
              <w:pStyle w:val="Default"/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1A6E70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1418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1A6E70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1A6E70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629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22B79326" w:rsidR="00FB3483" w:rsidRPr="001A6E70" w:rsidRDefault="001A6E70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1A6E70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on page #</w:t>
            </w:r>
          </w:p>
        </w:tc>
      </w:tr>
      <w:tr w:rsidR="00FB3483" w:rsidRPr="001A6E70" w14:paraId="693A08DF" w14:textId="77777777" w:rsidTr="007B7956">
        <w:trPr>
          <w:gridAfter w:val="2"/>
          <w:wAfter w:w="3166" w:type="dxa"/>
          <w:trHeight w:val="24"/>
        </w:trPr>
        <w:tc>
          <w:tcPr>
            <w:tcW w:w="13663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1A6E70" w:rsidRDefault="00FB3483" w:rsidP="001A6E70">
            <w:pPr>
              <w:pStyle w:val="Default"/>
              <w:spacing w:before="40" w:after="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6E7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62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1A6E70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1C3042" w:rsidRPr="001A6E70" w14:paraId="389042E4" w14:textId="77777777" w:rsidTr="007B7956">
        <w:trPr>
          <w:gridAfter w:val="2"/>
          <w:wAfter w:w="3166" w:type="dxa"/>
          <w:trHeight w:val="48"/>
        </w:trPr>
        <w:tc>
          <w:tcPr>
            <w:tcW w:w="165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1C3042" w:rsidRPr="001A6E70" w:rsidRDefault="001C3042" w:rsidP="001C3042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 xml:space="preserve">Title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1C3042" w:rsidRPr="001A6E70" w:rsidRDefault="001C3042" w:rsidP="001C304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1C3042" w:rsidRPr="001A6E70" w:rsidRDefault="001C3042" w:rsidP="001C3042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Identify the report as a systematic review.</w:t>
            </w:r>
          </w:p>
        </w:tc>
        <w:tc>
          <w:tcPr>
            <w:tcW w:w="162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131952BB" w:rsidR="001C3042" w:rsidRPr="001A6E70" w:rsidRDefault="00AB5872" w:rsidP="001A6E70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A6E70"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  <w:t>1</w:t>
            </w:r>
          </w:p>
        </w:tc>
      </w:tr>
      <w:tr w:rsidR="001C3042" w:rsidRPr="001A6E70" w14:paraId="341419BF" w14:textId="5168E326" w:rsidTr="007B7956">
        <w:trPr>
          <w:trHeight w:val="24"/>
        </w:trPr>
        <w:tc>
          <w:tcPr>
            <w:tcW w:w="13663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162FC33" w14:textId="77777777" w:rsidR="001C3042" w:rsidRPr="001A6E70" w:rsidRDefault="001C3042" w:rsidP="001A6E70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b/>
                <w:bCs/>
                <w:sz w:val="22"/>
                <w:szCs w:val="22"/>
              </w:rPr>
              <w:t>ABSTRACT</w:t>
            </w:r>
            <w:r w:rsidRPr="001A6E7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62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D71DC10" w14:textId="77777777" w:rsidR="001C3042" w:rsidRPr="001A6E70" w:rsidRDefault="001C3042" w:rsidP="001A6E70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83" w:type="dxa"/>
          </w:tcPr>
          <w:p w14:paraId="3FDF0A5D" w14:textId="77777777" w:rsidR="001C3042" w:rsidRPr="001A6E70" w:rsidRDefault="001C3042" w:rsidP="001C3042">
            <w:pPr>
              <w:rPr>
                <w:rFonts w:ascii="Arial" w:hAnsi="Arial" w:cs="Arial"/>
              </w:rPr>
            </w:pPr>
          </w:p>
        </w:tc>
        <w:tc>
          <w:tcPr>
            <w:tcW w:w="1583" w:type="dxa"/>
          </w:tcPr>
          <w:p w14:paraId="6A9D584A" w14:textId="77777777" w:rsidR="001C3042" w:rsidRPr="001A6E70" w:rsidRDefault="001C3042" w:rsidP="001C3042">
            <w:pPr>
              <w:rPr>
                <w:rFonts w:ascii="Arial" w:hAnsi="Arial" w:cs="Arial"/>
              </w:rPr>
            </w:pPr>
          </w:p>
        </w:tc>
      </w:tr>
      <w:tr w:rsidR="007B7956" w:rsidRPr="001A6E70" w14:paraId="62930444" w14:textId="77777777" w:rsidTr="007B7956">
        <w:trPr>
          <w:gridAfter w:val="2"/>
          <w:wAfter w:w="3166" w:type="dxa"/>
          <w:trHeight w:val="48"/>
        </w:trPr>
        <w:tc>
          <w:tcPr>
            <w:tcW w:w="165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22C7641" w14:textId="536F366B" w:rsidR="007B7956" w:rsidRPr="001A6E70" w:rsidRDefault="007B7956" w:rsidP="007B795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 xml:space="preserve">Abstract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EC1421F" w14:textId="77777777" w:rsidR="007B7956" w:rsidRPr="001A6E70" w:rsidRDefault="007B7956" w:rsidP="007B795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4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712AD67" w14:textId="122E44E9" w:rsidR="007B7956" w:rsidRPr="001A6E70" w:rsidRDefault="007B7956" w:rsidP="007B795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systematic review registration number. </w:t>
            </w:r>
          </w:p>
        </w:tc>
        <w:tc>
          <w:tcPr>
            <w:tcW w:w="162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29328DB" w14:textId="497435C5" w:rsidR="007B7956" w:rsidRPr="001A6E70" w:rsidRDefault="007B7956" w:rsidP="001A6E70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A6E70"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  <w:t>2</w:t>
            </w:r>
          </w:p>
        </w:tc>
      </w:tr>
      <w:tr w:rsidR="007B7956" w:rsidRPr="001A6E70" w14:paraId="51385559" w14:textId="0D4C75B6" w:rsidTr="007B7956">
        <w:trPr>
          <w:trHeight w:val="24"/>
        </w:trPr>
        <w:tc>
          <w:tcPr>
            <w:tcW w:w="13663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7777777" w:rsidR="007B7956" w:rsidRPr="001A6E70" w:rsidRDefault="007B7956" w:rsidP="001A6E70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b/>
                <w:bCs/>
                <w:sz w:val="22"/>
                <w:szCs w:val="22"/>
              </w:rPr>
              <w:t>INTRODUCTION</w:t>
            </w:r>
            <w:r w:rsidRPr="001A6E7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62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7B7956" w:rsidRPr="001A6E70" w:rsidRDefault="007B7956" w:rsidP="001A6E70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83" w:type="dxa"/>
          </w:tcPr>
          <w:p w14:paraId="494C8169" w14:textId="77777777" w:rsidR="007B7956" w:rsidRPr="001A6E70" w:rsidRDefault="007B7956" w:rsidP="007B7956">
            <w:pPr>
              <w:rPr>
                <w:rFonts w:ascii="Arial" w:hAnsi="Arial" w:cs="Arial"/>
              </w:rPr>
            </w:pPr>
          </w:p>
        </w:tc>
        <w:tc>
          <w:tcPr>
            <w:tcW w:w="1583" w:type="dxa"/>
          </w:tcPr>
          <w:p w14:paraId="170D7F20" w14:textId="77777777" w:rsidR="007B7956" w:rsidRPr="001A6E70" w:rsidRDefault="007B7956" w:rsidP="007B7956">
            <w:pPr>
              <w:rPr>
                <w:rFonts w:ascii="Arial" w:hAnsi="Arial" w:cs="Arial"/>
              </w:rPr>
            </w:pPr>
          </w:p>
        </w:tc>
      </w:tr>
      <w:tr w:rsidR="007B7956" w:rsidRPr="001A6E70" w14:paraId="1613F84F" w14:textId="77777777" w:rsidTr="007B7956">
        <w:trPr>
          <w:gridAfter w:val="2"/>
          <w:wAfter w:w="3166" w:type="dxa"/>
          <w:trHeight w:val="48"/>
        </w:trPr>
        <w:tc>
          <w:tcPr>
            <w:tcW w:w="1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2F204E" w14:textId="77777777" w:rsidR="007B7956" w:rsidRPr="001A6E70" w:rsidRDefault="007B7956" w:rsidP="007B795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 xml:space="preserve">Rationale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F73C89" w14:textId="77777777" w:rsidR="007B7956" w:rsidRPr="001A6E70" w:rsidRDefault="007B7956" w:rsidP="007B795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DA1255" w14:textId="353AE37A" w:rsidR="007B7956" w:rsidRPr="001A6E70" w:rsidRDefault="007B7956" w:rsidP="007B795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 xml:space="preserve">Describe the rationale for the review in the context of what is already known. </w:t>
            </w:r>
          </w:p>
        </w:tc>
        <w:tc>
          <w:tcPr>
            <w:tcW w:w="16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FE3A6B" w14:textId="3AEABA0B" w:rsidR="007B7956" w:rsidRPr="001A6E70" w:rsidRDefault="007B7956" w:rsidP="001A6E70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A6E70"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  <w:t>3</w:t>
            </w:r>
          </w:p>
        </w:tc>
      </w:tr>
      <w:tr w:rsidR="007B7956" w:rsidRPr="001A6E70" w14:paraId="126BB502" w14:textId="77777777" w:rsidTr="007B7956">
        <w:trPr>
          <w:gridAfter w:val="2"/>
          <w:wAfter w:w="3166" w:type="dxa"/>
          <w:trHeight w:val="48"/>
        </w:trPr>
        <w:tc>
          <w:tcPr>
            <w:tcW w:w="165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7B7956" w:rsidRPr="001A6E70" w:rsidRDefault="007B7956" w:rsidP="007B795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 xml:space="preserve">Objectiv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77777777" w:rsidR="007B7956" w:rsidRPr="001A6E70" w:rsidRDefault="007B7956" w:rsidP="007B795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4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511E4DE3" w:rsidR="007B7956" w:rsidRPr="001A6E70" w:rsidRDefault="007B7956" w:rsidP="007B795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162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670091E8" w:rsidR="007B7956" w:rsidRPr="001A6E70" w:rsidRDefault="007B7956" w:rsidP="001A6E70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A6E70"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  <w:t>3</w:t>
            </w:r>
          </w:p>
        </w:tc>
      </w:tr>
      <w:tr w:rsidR="007B7956" w:rsidRPr="001A6E70" w14:paraId="324F24F7" w14:textId="77441B71" w:rsidTr="007B7956">
        <w:trPr>
          <w:trHeight w:val="24"/>
        </w:trPr>
        <w:tc>
          <w:tcPr>
            <w:tcW w:w="13663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7B7956" w:rsidRPr="001A6E70" w:rsidRDefault="007B7956" w:rsidP="001A6E70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62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7B7956" w:rsidRPr="001A6E70" w:rsidRDefault="007B7956" w:rsidP="001A6E70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83" w:type="dxa"/>
          </w:tcPr>
          <w:p w14:paraId="0ADDBC15" w14:textId="77777777" w:rsidR="007B7956" w:rsidRPr="001A6E70" w:rsidRDefault="007B7956" w:rsidP="007B7956">
            <w:pPr>
              <w:rPr>
                <w:rFonts w:ascii="Arial" w:hAnsi="Arial" w:cs="Arial"/>
              </w:rPr>
            </w:pPr>
          </w:p>
        </w:tc>
        <w:tc>
          <w:tcPr>
            <w:tcW w:w="1583" w:type="dxa"/>
          </w:tcPr>
          <w:p w14:paraId="7785392F" w14:textId="77777777" w:rsidR="007B7956" w:rsidRPr="001A6E70" w:rsidRDefault="007B7956" w:rsidP="007B7956">
            <w:pPr>
              <w:rPr>
                <w:rFonts w:ascii="Arial" w:hAnsi="Arial" w:cs="Arial"/>
              </w:rPr>
            </w:pPr>
          </w:p>
        </w:tc>
      </w:tr>
      <w:tr w:rsidR="001A6E70" w:rsidRPr="001A6E70" w14:paraId="6FCF03AD" w14:textId="77777777" w:rsidTr="007B7956">
        <w:trPr>
          <w:gridAfter w:val="2"/>
          <w:wAfter w:w="3166" w:type="dxa"/>
          <w:trHeight w:val="578"/>
        </w:trPr>
        <w:tc>
          <w:tcPr>
            <w:tcW w:w="1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2BA06B" w14:textId="77777777" w:rsidR="007B7956" w:rsidRPr="001A6E70" w:rsidRDefault="007B7956" w:rsidP="00B13440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B600AF" w14:textId="77777777" w:rsidR="007B7956" w:rsidRPr="001A6E70" w:rsidRDefault="007B7956" w:rsidP="00B13440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453549" w14:textId="77777777" w:rsidR="007B7956" w:rsidRPr="001A6E70" w:rsidRDefault="007B7956" w:rsidP="00B13440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 xml:space="preserve">Indicate if a review protocol exists, if and where it can be accessed (e.g., Web address), and, if available, provide registration information including registration number. </w:t>
            </w:r>
          </w:p>
        </w:tc>
        <w:tc>
          <w:tcPr>
            <w:tcW w:w="16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19E0BA" w14:textId="77777777" w:rsidR="007B7956" w:rsidRPr="001A6E70" w:rsidRDefault="007B7956" w:rsidP="001A6E70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</w:pPr>
            <w:r w:rsidRPr="001A6E70"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  <w:t>4</w:t>
            </w:r>
          </w:p>
        </w:tc>
      </w:tr>
      <w:tr w:rsidR="00524C8F" w:rsidRPr="001A6E70" w14:paraId="0A3C979C" w14:textId="77777777" w:rsidTr="007B7956">
        <w:trPr>
          <w:gridAfter w:val="2"/>
          <w:wAfter w:w="3166" w:type="dxa"/>
          <w:trHeight w:val="48"/>
        </w:trPr>
        <w:tc>
          <w:tcPr>
            <w:tcW w:w="1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524C8F" w:rsidRPr="001A6E70" w:rsidRDefault="00524C8F" w:rsidP="00524C8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54C04E6B" w:rsidR="00524C8F" w:rsidRPr="001A6E70" w:rsidRDefault="00524C8F" w:rsidP="00524C8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7F0A7709" w:rsidR="00524C8F" w:rsidRPr="001A6E70" w:rsidRDefault="00524C8F" w:rsidP="00524C8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Specify the inclusion and exclusion criteria for the review and how studies were grouped for the syntheses.</w:t>
            </w:r>
          </w:p>
        </w:tc>
        <w:tc>
          <w:tcPr>
            <w:tcW w:w="16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0CAF7436" w:rsidR="00524C8F" w:rsidRPr="001A6E70" w:rsidRDefault="00524C8F" w:rsidP="001A6E70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A6E70"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  <w:t>5</w:t>
            </w:r>
          </w:p>
        </w:tc>
      </w:tr>
      <w:tr w:rsidR="00524C8F" w:rsidRPr="001A6E70" w14:paraId="16FE4FE0" w14:textId="77777777" w:rsidTr="007B7956">
        <w:trPr>
          <w:gridAfter w:val="2"/>
          <w:wAfter w:w="3166" w:type="dxa"/>
          <w:trHeight w:val="191"/>
        </w:trPr>
        <w:tc>
          <w:tcPr>
            <w:tcW w:w="1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524C8F" w:rsidRPr="001A6E70" w:rsidRDefault="00524C8F" w:rsidP="00524C8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782F4879" w:rsidR="00524C8F" w:rsidRPr="001A6E70" w:rsidRDefault="00524C8F" w:rsidP="00524C8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097E85BC" w:rsidR="00524C8F" w:rsidRPr="001A6E70" w:rsidRDefault="00524C8F" w:rsidP="00524C8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Specify study characteristics (e.g., PICOS, length of follow-up) and report characteristics (e.g., years considered, language, publication status) used as criteria for eligibility, giving</w:t>
            </w:r>
          </w:p>
        </w:tc>
        <w:tc>
          <w:tcPr>
            <w:tcW w:w="16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1046BAE1" w:rsidR="00524C8F" w:rsidRPr="001A6E70" w:rsidRDefault="00524C8F" w:rsidP="001A6E70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A6E70"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  <w:t>4</w:t>
            </w:r>
          </w:p>
        </w:tc>
      </w:tr>
      <w:tr w:rsidR="00524C8F" w:rsidRPr="001A6E70" w14:paraId="442A4EF4" w14:textId="77777777" w:rsidTr="007B7956">
        <w:trPr>
          <w:gridAfter w:val="2"/>
          <w:wAfter w:w="3166" w:type="dxa"/>
          <w:trHeight w:val="48"/>
        </w:trPr>
        <w:tc>
          <w:tcPr>
            <w:tcW w:w="1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4B1526" w14:textId="56E89E5C" w:rsidR="00524C8F" w:rsidRPr="001A6E70" w:rsidRDefault="00524C8F" w:rsidP="00524C8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Search strategy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77254E" w14:textId="0DE4849E" w:rsidR="00524C8F" w:rsidRPr="001A6E70" w:rsidRDefault="00524C8F" w:rsidP="00524C8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DED44A" w14:textId="4B4A403E" w:rsidR="00524C8F" w:rsidRPr="001A6E70" w:rsidRDefault="00524C8F" w:rsidP="00524C8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16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82E223" w14:textId="50901114" w:rsidR="00524C8F" w:rsidRPr="001A6E70" w:rsidRDefault="00524C8F" w:rsidP="001A6E70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bookmarkStart w:id="0" w:name="_Hlk73829554"/>
            <w:r w:rsidRPr="001A6E70">
              <w:rPr>
                <w:rFonts w:ascii="Arial" w:hAnsi="Arial" w:cs="Arial"/>
                <w:color w:val="auto"/>
                <w:sz w:val="20"/>
                <w:szCs w:val="20"/>
              </w:rPr>
              <w:t xml:space="preserve">Supplementary Table </w:t>
            </w:r>
            <w:bookmarkEnd w:id="0"/>
            <w:r w:rsidRPr="001A6E70"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  <w:t>2</w:t>
            </w:r>
          </w:p>
        </w:tc>
      </w:tr>
      <w:tr w:rsidR="00524C8F" w:rsidRPr="001A6E70" w14:paraId="1CB7C6BF" w14:textId="77777777" w:rsidTr="007B7956">
        <w:trPr>
          <w:gridAfter w:val="2"/>
          <w:wAfter w:w="3166" w:type="dxa"/>
          <w:trHeight w:val="48"/>
        </w:trPr>
        <w:tc>
          <w:tcPr>
            <w:tcW w:w="1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23B265" w14:textId="694A5CF5" w:rsidR="00524C8F" w:rsidRPr="001A6E70" w:rsidRDefault="00524C8F" w:rsidP="00524C8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Selection proces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7F98AB" w14:textId="75C19B59" w:rsidR="00524C8F" w:rsidRPr="001A6E70" w:rsidRDefault="00524C8F" w:rsidP="00524C8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10B901" w14:textId="3B4ECFFD" w:rsidR="00524C8F" w:rsidRPr="001A6E70" w:rsidRDefault="00524C8F" w:rsidP="00524C8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 xml:space="preserve">State the process for selecting studies (i.e., screening, eligibility, included in systematic review, and, if applicable, included in the meta-analysis). </w:t>
            </w:r>
          </w:p>
        </w:tc>
        <w:tc>
          <w:tcPr>
            <w:tcW w:w="16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962FE3" w14:textId="222C20FF" w:rsidR="00524C8F" w:rsidRPr="001A6E70" w:rsidRDefault="00524C8F" w:rsidP="001A6E70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524C8F" w:rsidRPr="001A6E70" w14:paraId="28607B6E" w14:textId="77777777" w:rsidTr="007B7956">
        <w:trPr>
          <w:gridAfter w:val="2"/>
          <w:wAfter w:w="3166" w:type="dxa"/>
          <w:trHeight w:val="152"/>
        </w:trPr>
        <w:tc>
          <w:tcPr>
            <w:tcW w:w="1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505877" w14:textId="77777777" w:rsidR="00524C8F" w:rsidRPr="001A6E70" w:rsidRDefault="00524C8F" w:rsidP="00524C8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5EB2B9" w14:textId="6510B424" w:rsidR="00524C8F" w:rsidRPr="001A6E70" w:rsidRDefault="00524C8F" w:rsidP="00524C8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FB2B23" w14:textId="7E339505" w:rsidR="00524C8F" w:rsidRPr="001A6E70" w:rsidRDefault="00524C8F" w:rsidP="00524C8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Describe method of data extraction from reports (e.g., piloted forms, independently, in duplicate) and any processes for obtaining and confirming data from investigators.</w:t>
            </w:r>
          </w:p>
        </w:tc>
        <w:tc>
          <w:tcPr>
            <w:tcW w:w="16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B2C5F1" w14:textId="17FDD565" w:rsidR="00524C8F" w:rsidRPr="001A6E70" w:rsidRDefault="00524C8F" w:rsidP="001A6E70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524C8F" w:rsidRPr="001A6E70" w14:paraId="4DC352A3" w14:textId="77777777" w:rsidTr="007B7956">
        <w:trPr>
          <w:gridAfter w:val="2"/>
          <w:wAfter w:w="3166" w:type="dxa"/>
          <w:trHeight w:val="48"/>
        </w:trPr>
        <w:tc>
          <w:tcPr>
            <w:tcW w:w="1658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186BEC60" w14:textId="77777777" w:rsidR="00524C8F" w:rsidRPr="001A6E70" w:rsidRDefault="00524C8F" w:rsidP="00524C8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 xml:space="preserve">Data item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57E84D" w14:textId="21480012" w:rsidR="00524C8F" w:rsidRPr="001A6E70" w:rsidRDefault="00524C8F" w:rsidP="00524C8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77D279" w14:textId="6938464C" w:rsidR="00524C8F" w:rsidRPr="001A6E70" w:rsidRDefault="00524C8F" w:rsidP="00524C8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List and define all variables for which data were sought (e.g., PICOS, funding sources) and any assumptions and simplifications made.</w:t>
            </w:r>
          </w:p>
        </w:tc>
        <w:tc>
          <w:tcPr>
            <w:tcW w:w="16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D25995" w14:textId="51FC3B60" w:rsidR="00524C8F" w:rsidRPr="001A6E70" w:rsidRDefault="00524C8F" w:rsidP="001A6E70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524C8F" w:rsidRPr="001A6E70" w14:paraId="0276A1D2" w14:textId="77777777" w:rsidTr="007B7956">
        <w:trPr>
          <w:gridAfter w:val="2"/>
          <w:wAfter w:w="3166" w:type="dxa"/>
          <w:trHeight w:val="48"/>
        </w:trPr>
        <w:tc>
          <w:tcPr>
            <w:tcW w:w="1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79CF78F7" w:rsidR="00524C8F" w:rsidRPr="001A6E70" w:rsidRDefault="00524C8F" w:rsidP="00524C8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Study risk of bias assessment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054B36DC" w:rsidR="00524C8F" w:rsidRPr="001A6E70" w:rsidRDefault="00524C8F" w:rsidP="00524C8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2E2D3A80" w:rsidR="00524C8F" w:rsidRPr="001A6E70" w:rsidRDefault="00524C8F" w:rsidP="00524C8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State the principal summary measures (e.g., risk ratio, difference in means).</w:t>
            </w:r>
          </w:p>
        </w:tc>
        <w:tc>
          <w:tcPr>
            <w:tcW w:w="16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4E42F5BE" w:rsidR="00524C8F" w:rsidRPr="001A6E70" w:rsidRDefault="00524C8F" w:rsidP="001A6E70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524C8F" w:rsidRPr="001A6E70" w14:paraId="578BE62F" w14:textId="77777777" w:rsidTr="007B7956">
        <w:trPr>
          <w:gridAfter w:val="2"/>
          <w:wAfter w:w="3166" w:type="dxa"/>
          <w:trHeight w:val="48"/>
        </w:trPr>
        <w:tc>
          <w:tcPr>
            <w:tcW w:w="1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2A6A2863" w:rsidR="00524C8F" w:rsidRPr="001A6E70" w:rsidRDefault="00524C8F" w:rsidP="00524C8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 xml:space="preserve">Effect measur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38405F6A" w:rsidR="00524C8F" w:rsidRPr="001A6E70" w:rsidRDefault="00524C8F" w:rsidP="00524C8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1294C37E" w:rsidR="00524C8F" w:rsidRPr="001A6E70" w:rsidRDefault="00524C8F" w:rsidP="00524C8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Specify for each outcome the effect measure(s) (</w:t>
            </w:r>
            <w:proofErr w:type="gramStart"/>
            <w:r w:rsidRPr="001A6E70">
              <w:rPr>
                <w:rFonts w:ascii="Arial" w:hAnsi="Arial" w:cs="Arial"/>
                <w:sz w:val="20"/>
                <w:szCs w:val="20"/>
              </w:rPr>
              <w:t>e.g.</w:t>
            </w:r>
            <w:proofErr w:type="gramEnd"/>
            <w:r w:rsidRPr="001A6E70">
              <w:rPr>
                <w:rFonts w:ascii="Arial" w:hAnsi="Arial" w:cs="Arial"/>
                <w:sz w:val="20"/>
                <w:szCs w:val="20"/>
              </w:rPr>
              <w:t xml:space="preserve"> risk ratio, mean difference) used in the synthesis or presentation of results.</w:t>
            </w:r>
          </w:p>
        </w:tc>
        <w:tc>
          <w:tcPr>
            <w:tcW w:w="16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547EA592" w:rsidR="00524C8F" w:rsidRPr="001A6E70" w:rsidRDefault="00524C8F" w:rsidP="001A6E70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524C8F" w:rsidRPr="001A6E70" w14:paraId="0EF9DC20" w14:textId="77777777" w:rsidTr="007B7956">
        <w:trPr>
          <w:gridAfter w:val="2"/>
          <w:wAfter w:w="3166" w:type="dxa"/>
          <w:trHeight w:val="50"/>
        </w:trPr>
        <w:tc>
          <w:tcPr>
            <w:tcW w:w="1658" w:type="dxa"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E60726" w14:textId="3B784D91" w:rsidR="00524C8F" w:rsidRPr="001A6E70" w:rsidRDefault="00524C8F" w:rsidP="00524C8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Additional analyse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AD1957" w14:textId="462398EA" w:rsidR="00524C8F" w:rsidRPr="001A6E70" w:rsidRDefault="00524C8F" w:rsidP="00524C8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B204F5" w14:textId="3F39BF44" w:rsidR="00524C8F" w:rsidRPr="001A6E70" w:rsidRDefault="00524C8F" w:rsidP="00524C8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Describe any sensitivity analyses conducted to assess robustness of the synthesized results.</w:t>
            </w:r>
          </w:p>
        </w:tc>
        <w:tc>
          <w:tcPr>
            <w:tcW w:w="16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75097C" w14:textId="7779CB0B" w:rsidR="00524C8F" w:rsidRPr="001A6E70" w:rsidRDefault="00C62829" w:rsidP="001A6E70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524C8F" w:rsidRPr="001A6E70" w14:paraId="2C372E04" w14:textId="77777777" w:rsidTr="007B7956">
        <w:trPr>
          <w:gridAfter w:val="2"/>
          <w:wAfter w:w="3166" w:type="dxa"/>
          <w:trHeight w:val="48"/>
        </w:trPr>
        <w:tc>
          <w:tcPr>
            <w:tcW w:w="1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6E8AEA" w14:textId="635A36C3" w:rsidR="00524C8F" w:rsidRPr="001A6E70" w:rsidRDefault="00524C8F" w:rsidP="00524C8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lastRenderedPageBreak/>
              <w:t>Reporting bias assessment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D41C6F" w14:textId="5A30C85B" w:rsidR="00524C8F" w:rsidRPr="001A6E70" w:rsidRDefault="00524C8F" w:rsidP="00524C8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53979A" w14:textId="24884350" w:rsidR="00524C8F" w:rsidRPr="001A6E70" w:rsidRDefault="00524C8F" w:rsidP="00524C8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Describe any methods used to assess risk of bias due to missing results in a synthesis (arising from reporting biases).</w:t>
            </w:r>
          </w:p>
        </w:tc>
        <w:tc>
          <w:tcPr>
            <w:tcW w:w="16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EBE183" w14:textId="02B7E7DD" w:rsidR="00524C8F" w:rsidRPr="001A6E70" w:rsidRDefault="00524C8F" w:rsidP="001A6E70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524C8F" w:rsidRPr="001A6E70" w14:paraId="56CA3C3F" w14:textId="77777777" w:rsidTr="007B7956">
        <w:trPr>
          <w:gridAfter w:val="2"/>
          <w:wAfter w:w="3166" w:type="dxa"/>
          <w:trHeight w:val="48"/>
        </w:trPr>
        <w:tc>
          <w:tcPr>
            <w:tcW w:w="1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29A6D8" w14:textId="39626184" w:rsidR="00524C8F" w:rsidRPr="001A6E70" w:rsidRDefault="00524C8F" w:rsidP="00524C8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Certainty assessment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F29597" w14:textId="3DB9111B" w:rsidR="00524C8F" w:rsidRPr="001A6E70" w:rsidRDefault="00524C8F" w:rsidP="00524C8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1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61BBFE" w14:textId="7922E625" w:rsidR="00524C8F" w:rsidRPr="001A6E70" w:rsidRDefault="00524C8F" w:rsidP="00524C8F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Describe any methods used to assess certainty (or confidence) in the body of evidence for an outcome.</w:t>
            </w:r>
          </w:p>
        </w:tc>
        <w:tc>
          <w:tcPr>
            <w:tcW w:w="16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75B5BE" w14:textId="1604E223" w:rsidR="00524C8F" w:rsidRPr="001A6E70" w:rsidRDefault="00524C8F" w:rsidP="001A6E70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524C8F" w:rsidRPr="001A6E70" w14:paraId="1ABEFF8A" w14:textId="77777777" w:rsidTr="00D3582B">
        <w:trPr>
          <w:gridAfter w:val="2"/>
          <w:wAfter w:w="3166" w:type="dxa"/>
          <w:trHeight w:val="24"/>
        </w:trPr>
        <w:tc>
          <w:tcPr>
            <w:tcW w:w="13663" w:type="dxa"/>
            <w:gridSpan w:val="3"/>
            <w:tcBorders>
              <w:top w:val="doub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524C8F" w:rsidRPr="001A6E70" w:rsidRDefault="00524C8F" w:rsidP="001A6E70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A6E7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629" w:type="dxa"/>
            <w:tcBorders>
              <w:top w:val="doub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524C8F" w:rsidRPr="001A6E70" w:rsidRDefault="00524C8F" w:rsidP="001A6E70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D3582B" w:rsidRPr="001A6E70" w14:paraId="783BADEB" w14:textId="77777777" w:rsidTr="00D3582B">
        <w:trPr>
          <w:gridAfter w:val="2"/>
          <w:wAfter w:w="3166" w:type="dxa"/>
          <w:trHeight w:val="48"/>
        </w:trPr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2C5E0E20" w14:textId="77777777" w:rsidR="00D3582B" w:rsidRPr="001A6E70" w:rsidRDefault="00D3582B" w:rsidP="00D3582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2F50B5EC" w14:textId="138CC1B1" w:rsidR="00D3582B" w:rsidRPr="001A6E70" w:rsidRDefault="00D3582B" w:rsidP="00D3582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1418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465FDF79" w14:textId="602BE10C" w:rsidR="00D3582B" w:rsidRPr="001A6E70" w:rsidRDefault="00D3582B" w:rsidP="00D3582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670CFC65" w14:textId="067C453E" w:rsidR="00D3582B" w:rsidRPr="001A6E70" w:rsidRDefault="00D3582B" w:rsidP="001A6E70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3582B" w:rsidRPr="001A6E70" w14:paraId="5BCDF56D" w14:textId="77777777" w:rsidTr="007B7956">
        <w:trPr>
          <w:gridAfter w:val="2"/>
          <w:wAfter w:w="3166" w:type="dxa"/>
          <w:trHeight w:val="103"/>
        </w:trPr>
        <w:tc>
          <w:tcPr>
            <w:tcW w:w="1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77777777" w:rsidR="00D3582B" w:rsidRPr="001A6E70" w:rsidRDefault="00D3582B" w:rsidP="00D3582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1FF2B4EC" w:rsidR="00D3582B" w:rsidRPr="001A6E70" w:rsidRDefault="00D3582B" w:rsidP="00D3582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1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FDCB1E" w:rsidR="00D3582B" w:rsidRPr="001A6E70" w:rsidRDefault="00D3582B" w:rsidP="00D3582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For each study, present characteristics for which data were extracted (e.g., study size, PICOS, follow-up period) and provide the citations.</w:t>
            </w:r>
          </w:p>
        </w:tc>
        <w:tc>
          <w:tcPr>
            <w:tcW w:w="16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628B8D52" w:rsidR="00D3582B" w:rsidRPr="001A6E70" w:rsidRDefault="00D3582B" w:rsidP="001A6E70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3582B" w:rsidRPr="001A6E70" w14:paraId="79DAC67A" w14:textId="77777777" w:rsidTr="007B7956">
        <w:trPr>
          <w:gridAfter w:val="2"/>
          <w:wAfter w:w="3166" w:type="dxa"/>
          <w:trHeight w:val="48"/>
        </w:trPr>
        <w:tc>
          <w:tcPr>
            <w:tcW w:w="1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546444ED" w:rsidR="00D3582B" w:rsidRPr="001A6E70" w:rsidRDefault="00D3582B" w:rsidP="00D3582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 xml:space="preserve">Risk of bias in studi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3D1374E9" w:rsidR="00D3582B" w:rsidRPr="001A6E70" w:rsidRDefault="00D3582B" w:rsidP="00D3582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1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67165E02" w:rsidR="00D3582B" w:rsidRPr="001A6E70" w:rsidRDefault="00D3582B" w:rsidP="00D3582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 xml:space="preserve">Present data on risk of bias of each study and, if available, any outcome level assessment  </w:t>
            </w:r>
          </w:p>
        </w:tc>
        <w:tc>
          <w:tcPr>
            <w:tcW w:w="16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3926A113" w:rsidR="00D3582B" w:rsidRPr="001A6E70" w:rsidRDefault="00D3582B" w:rsidP="001A6E70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D3582B" w:rsidRPr="001A6E70" w14:paraId="3D378A42" w14:textId="77777777" w:rsidTr="007B7956">
        <w:trPr>
          <w:gridAfter w:val="2"/>
          <w:wAfter w:w="3166" w:type="dxa"/>
          <w:trHeight w:val="48"/>
        </w:trPr>
        <w:tc>
          <w:tcPr>
            <w:tcW w:w="1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FD34DF" w14:textId="77777777" w:rsidR="00D3582B" w:rsidRPr="001A6E70" w:rsidRDefault="00D3582B" w:rsidP="00D3582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E24747" w14:textId="089C5C50" w:rsidR="00D3582B" w:rsidRPr="001A6E70" w:rsidRDefault="00D3582B" w:rsidP="00D3582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D5105C" w14:textId="5F24F467" w:rsidR="00D3582B" w:rsidRPr="001A6E70" w:rsidRDefault="00D3582B" w:rsidP="00D3582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For all outcomes considered (benefits or harms), present, for each study: (a) simple summary data for each intervention group (b) effect estimates and confidence intervals, ideally with a forest plot.</w:t>
            </w:r>
          </w:p>
        </w:tc>
        <w:tc>
          <w:tcPr>
            <w:tcW w:w="16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E181A6" w14:textId="003AA927" w:rsidR="00D3582B" w:rsidRPr="001A6E70" w:rsidRDefault="00D3582B" w:rsidP="001A6E70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8-9</w:t>
            </w:r>
          </w:p>
        </w:tc>
      </w:tr>
      <w:tr w:rsidR="00D3582B" w:rsidRPr="001A6E70" w14:paraId="58431A59" w14:textId="77777777" w:rsidTr="007B7956">
        <w:trPr>
          <w:gridAfter w:val="2"/>
          <w:wAfter w:w="3166" w:type="dxa"/>
          <w:trHeight w:val="48"/>
        </w:trPr>
        <w:tc>
          <w:tcPr>
            <w:tcW w:w="1658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16BFCE5C" w14:textId="5CEB4FB4" w:rsidR="00D3582B" w:rsidRPr="001A6E70" w:rsidRDefault="00D3582B" w:rsidP="00D3582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Results of synthese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5C64BB" w14:textId="6FD4CAB5" w:rsidR="00D3582B" w:rsidRPr="001A6E70" w:rsidRDefault="00D3582B" w:rsidP="00D3582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913473" w14:textId="24B36A7A" w:rsidR="00D3582B" w:rsidRPr="001A6E70" w:rsidRDefault="00D3582B" w:rsidP="00D3582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Present results of each meta-analysis done, including confidence intervals and measures of consistency.</w:t>
            </w:r>
          </w:p>
        </w:tc>
        <w:tc>
          <w:tcPr>
            <w:tcW w:w="16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95E36F" w14:textId="4DD87893" w:rsidR="00D3582B" w:rsidRPr="001A6E70" w:rsidRDefault="00D3582B" w:rsidP="001A6E70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8-9</w:t>
            </w:r>
          </w:p>
        </w:tc>
      </w:tr>
      <w:tr w:rsidR="00D3582B" w:rsidRPr="001A6E70" w14:paraId="24A249B2" w14:textId="77777777" w:rsidTr="007B7956">
        <w:trPr>
          <w:gridAfter w:val="2"/>
          <w:wAfter w:w="3166" w:type="dxa"/>
          <w:trHeight w:val="48"/>
        </w:trPr>
        <w:tc>
          <w:tcPr>
            <w:tcW w:w="1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56C072" w14:textId="08CC6306" w:rsidR="00D3582B" w:rsidRPr="001A6E70" w:rsidRDefault="00D3582B" w:rsidP="00D3582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Reporting biase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218F69" w14:textId="517174D8" w:rsidR="00D3582B" w:rsidRPr="001A6E70" w:rsidRDefault="00D3582B" w:rsidP="00D3582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1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87793F" w14:textId="59A65E7B" w:rsidR="00D3582B" w:rsidRPr="001A6E70" w:rsidRDefault="00D3582B" w:rsidP="00D3582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Present results of any assessment of risk of bias across studies.</w:t>
            </w:r>
          </w:p>
        </w:tc>
        <w:tc>
          <w:tcPr>
            <w:tcW w:w="16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435861" w14:textId="2914A1DF" w:rsidR="00D3582B" w:rsidRPr="001A6E70" w:rsidRDefault="00D3582B" w:rsidP="001A6E70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D3582B" w:rsidRPr="001A6E70" w14:paraId="0FF31967" w14:textId="77777777" w:rsidTr="007B7956">
        <w:trPr>
          <w:gridAfter w:val="2"/>
          <w:wAfter w:w="3166" w:type="dxa"/>
          <w:trHeight w:val="48"/>
        </w:trPr>
        <w:tc>
          <w:tcPr>
            <w:tcW w:w="1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8D53DB" w14:textId="7D33808C" w:rsidR="00D3582B" w:rsidRPr="001A6E70" w:rsidRDefault="00D3582B" w:rsidP="00D3582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 xml:space="preserve">Certainty of evidence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D6CD28" w14:textId="40526302" w:rsidR="00D3582B" w:rsidRPr="001A6E70" w:rsidRDefault="001A6E70" w:rsidP="00D3582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1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92DC8" w14:textId="4D1B1DEB" w:rsidR="00D3582B" w:rsidRPr="001A6E70" w:rsidRDefault="00D3582B" w:rsidP="00D3582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 xml:space="preserve">Give results of additional analyses, if done (e.g., sensitivity or subgroup analyses, meta-regression [see Item 16]). </w:t>
            </w:r>
          </w:p>
        </w:tc>
        <w:tc>
          <w:tcPr>
            <w:tcW w:w="16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AE189C" w14:textId="03EC1ABA" w:rsidR="00D3582B" w:rsidRPr="001A6E70" w:rsidRDefault="00D3582B" w:rsidP="001A6E70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9-10</w:t>
            </w:r>
          </w:p>
        </w:tc>
      </w:tr>
      <w:tr w:rsidR="00D3582B" w:rsidRPr="001A6E70" w14:paraId="6CE3625C" w14:textId="77777777" w:rsidTr="007B7956">
        <w:trPr>
          <w:gridAfter w:val="2"/>
          <w:wAfter w:w="3166" w:type="dxa"/>
          <w:trHeight w:val="24"/>
        </w:trPr>
        <w:tc>
          <w:tcPr>
            <w:tcW w:w="13663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D3582B" w:rsidRPr="001A6E70" w:rsidRDefault="00D3582B" w:rsidP="001A6E70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A6E7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62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D3582B" w:rsidRPr="001A6E70" w:rsidRDefault="00D3582B" w:rsidP="001A6E70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D3582B" w:rsidRPr="001A6E70" w14:paraId="44C0D626" w14:textId="77777777" w:rsidTr="007B7956">
        <w:trPr>
          <w:gridAfter w:val="2"/>
          <w:wAfter w:w="3166" w:type="dxa"/>
          <w:trHeight w:val="48"/>
        </w:trPr>
        <w:tc>
          <w:tcPr>
            <w:tcW w:w="165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6A415BD4" w14:textId="64024B01" w:rsidR="00D3582B" w:rsidRPr="001A6E70" w:rsidRDefault="00D3582B" w:rsidP="00D3582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 xml:space="preserve">Discussion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6CD052" w14:textId="1CF20DA3" w:rsidR="00D3582B" w:rsidRPr="001A6E70" w:rsidRDefault="001A6E70" w:rsidP="00D3582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1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6C6A6962" w:rsidR="00D3582B" w:rsidRPr="001A6E70" w:rsidRDefault="00D3582B" w:rsidP="00D3582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Summarize the main findings including the strength of evidence for each main outcome; consider their relevance to key groups (e.g., healthcare providers, users, and policy makers).</w:t>
            </w:r>
          </w:p>
        </w:tc>
        <w:tc>
          <w:tcPr>
            <w:tcW w:w="16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0FEFD966" w:rsidR="00D3582B" w:rsidRPr="001A6E70" w:rsidRDefault="00D3582B" w:rsidP="001A6E70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D3582B" w:rsidRPr="001A6E70" w14:paraId="0A24CE29" w14:textId="77777777" w:rsidTr="007B7956">
        <w:trPr>
          <w:gridAfter w:val="2"/>
          <w:wAfter w:w="3166" w:type="dxa"/>
          <w:trHeight w:val="48"/>
        </w:trPr>
        <w:tc>
          <w:tcPr>
            <w:tcW w:w="165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34E4593B" w14:textId="6FA37964" w:rsidR="00D3582B" w:rsidRPr="001A6E70" w:rsidRDefault="00D3582B" w:rsidP="00D3582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3FF5B7" w14:textId="2A4AA4A6" w:rsidR="00D3582B" w:rsidRPr="001A6E70" w:rsidRDefault="001A6E70" w:rsidP="00D3582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1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4CDE952A" w:rsidR="00D3582B" w:rsidRPr="001A6E70" w:rsidRDefault="00D3582B" w:rsidP="00D3582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 xml:space="preserve">Discuss limitations at study and outcome level (e.g., risk of bias), and at review-level (e.g., incomplete retrieval of identified research, reporting bias). </w:t>
            </w:r>
          </w:p>
        </w:tc>
        <w:tc>
          <w:tcPr>
            <w:tcW w:w="16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555A79E9" w:rsidR="00D3582B" w:rsidRPr="001A6E70" w:rsidRDefault="00D3582B" w:rsidP="001A6E70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11-12</w:t>
            </w:r>
          </w:p>
        </w:tc>
      </w:tr>
      <w:tr w:rsidR="00D3582B" w:rsidRPr="001A6E70" w14:paraId="1CBB3F4F" w14:textId="77777777" w:rsidTr="007B7956">
        <w:trPr>
          <w:gridAfter w:val="2"/>
          <w:wAfter w:w="3166" w:type="dxa"/>
          <w:trHeight w:val="48"/>
        </w:trPr>
        <w:tc>
          <w:tcPr>
            <w:tcW w:w="165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3276A062" w14:textId="77777777" w:rsidR="00D3582B" w:rsidRPr="001A6E70" w:rsidRDefault="00D3582B" w:rsidP="00D3582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0BF3966A" w14:textId="7AC4CDDC" w:rsidR="00D3582B" w:rsidRPr="001A6E70" w:rsidRDefault="001A6E70" w:rsidP="00D3582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1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DE0693" w14:textId="32C38DC1" w:rsidR="00D3582B" w:rsidRPr="001A6E70" w:rsidRDefault="00D3582B" w:rsidP="00D3582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16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AEF35E" w14:textId="280F65CF" w:rsidR="00D3582B" w:rsidRPr="001A6E70" w:rsidRDefault="00D3582B" w:rsidP="001A6E70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D3582B" w:rsidRPr="001A6E70" w14:paraId="52BD6520" w14:textId="77777777" w:rsidTr="007B7956">
        <w:trPr>
          <w:gridAfter w:val="2"/>
          <w:wAfter w:w="3166" w:type="dxa"/>
          <w:trHeight w:val="48"/>
        </w:trPr>
        <w:tc>
          <w:tcPr>
            <w:tcW w:w="1658" w:type="dxa"/>
            <w:vMerge/>
            <w:tcBorders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4105AB4C" w14:textId="6D74E577" w:rsidR="00D3582B" w:rsidRPr="001A6E70" w:rsidRDefault="00D3582B" w:rsidP="00D3582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4" w:space="0" w:color="auto"/>
            </w:tcBorders>
          </w:tcPr>
          <w:p w14:paraId="1189697D" w14:textId="03DBCAB8" w:rsidR="00D3582B" w:rsidRPr="001A6E70" w:rsidRDefault="001A6E70" w:rsidP="00D3582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1418" w:type="dxa"/>
            <w:tcBorders>
              <w:top w:val="single" w:sz="5" w:space="0" w:color="000000"/>
              <w:left w:val="single" w:sz="4" w:space="0" w:color="auto"/>
              <w:bottom w:val="double" w:sz="5" w:space="0" w:color="000000"/>
              <w:right w:val="single" w:sz="5" w:space="0" w:color="000000"/>
            </w:tcBorders>
          </w:tcPr>
          <w:p w14:paraId="5FA0A2F2" w14:textId="3F4AFFA5" w:rsidR="00D3582B" w:rsidRPr="001A6E70" w:rsidRDefault="00D3582B" w:rsidP="00D3582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Discuss implications of the results for practice, policy, and future research.</w:t>
            </w:r>
          </w:p>
        </w:tc>
        <w:tc>
          <w:tcPr>
            <w:tcW w:w="162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0980325" w14:textId="3D401BB9" w:rsidR="00D3582B" w:rsidRPr="001A6E70" w:rsidRDefault="00D3582B" w:rsidP="001A6E70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D3582B" w:rsidRPr="001A6E70" w14:paraId="51341A5A" w14:textId="77777777" w:rsidTr="007B7956">
        <w:trPr>
          <w:gridAfter w:val="2"/>
          <w:wAfter w:w="3166" w:type="dxa"/>
          <w:trHeight w:val="24"/>
        </w:trPr>
        <w:tc>
          <w:tcPr>
            <w:tcW w:w="13663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732DB515" w:rsidR="00D3582B" w:rsidRPr="001A6E70" w:rsidRDefault="00D3582B" w:rsidP="001A6E70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A6E70">
              <w:rPr>
                <w:rFonts w:ascii="Arial" w:hAnsi="Arial" w:cs="Arial"/>
                <w:b/>
                <w:bCs/>
                <w:sz w:val="22"/>
                <w:szCs w:val="22"/>
              </w:rPr>
              <w:t>OTHER INFORMATION</w:t>
            </w:r>
          </w:p>
        </w:tc>
        <w:tc>
          <w:tcPr>
            <w:tcW w:w="162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D3582B" w:rsidRPr="001A6E70" w:rsidRDefault="00D3582B" w:rsidP="001A6E70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D3582B" w:rsidRPr="001A6E70" w14:paraId="5CF94E2D" w14:textId="77777777" w:rsidTr="00D3582B">
        <w:trPr>
          <w:gridAfter w:val="2"/>
          <w:wAfter w:w="3166" w:type="dxa"/>
          <w:trHeight w:val="48"/>
        </w:trPr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56E3C875" w14:textId="623AA213" w:rsidR="00D3582B" w:rsidRPr="001A6E70" w:rsidRDefault="00D3582B" w:rsidP="00D3582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Funding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</w:tcPr>
          <w:p w14:paraId="7B8E2191" w14:textId="273EFE21" w:rsidR="00D3582B" w:rsidRPr="001A6E70" w:rsidRDefault="001A6E70" w:rsidP="00D3582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AABB8D" w14:textId="33A0A9E6" w:rsidR="00D3582B" w:rsidRPr="001A6E70" w:rsidRDefault="00D3582B" w:rsidP="00D3582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 xml:space="preserve">Describe sources of funding for the systematic review and other support (e.g., supply of data); role of funders for the systematic review. </w:t>
            </w:r>
          </w:p>
        </w:tc>
        <w:tc>
          <w:tcPr>
            <w:tcW w:w="16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E9DE13" w14:textId="79298A2C" w:rsidR="00D3582B" w:rsidRPr="001A6E70" w:rsidRDefault="00D3582B" w:rsidP="001A6E70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6E7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</w:tbl>
    <w:p w14:paraId="7AC394C9" w14:textId="30A7FED0" w:rsidR="00FB3483" w:rsidRPr="00885E71" w:rsidRDefault="00AA1966" w:rsidP="00885E71">
      <w:pPr>
        <w:pStyle w:val="Default"/>
        <w:spacing w:line="183" w:lineRule="atLeast"/>
        <w:jc w:val="both"/>
        <w:rPr>
          <w:rFonts w:ascii="Arial" w:hAnsi="Arial" w:cs="Arial"/>
          <w:sz w:val="16"/>
          <w:szCs w:val="16"/>
        </w:rPr>
      </w:pPr>
      <w:r w:rsidRPr="004C1685">
        <w:rPr>
          <w:rFonts w:ascii="Arial" w:hAnsi="Arial" w:cs="Arial"/>
          <w:i/>
          <w:iCs/>
          <w:color w:val="auto"/>
          <w:sz w:val="16"/>
          <w:szCs w:val="16"/>
        </w:rPr>
        <w:t>From:</w:t>
      </w:r>
      <w:r>
        <w:rPr>
          <w:rFonts w:ascii="Arial" w:hAnsi="Arial" w:cs="Arial"/>
          <w:i/>
          <w:iCs/>
          <w:color w:val="auto"/>
          <w:sz w:val="16"/>
          <w:szCs w:val="16"/>
        </w:rPr>
        <w:t xml:space="preserve"> </w:t>
      </w:r>
      <w:r w:rsidRPr="004C1685">
        <w:rPr>
          <w:rFonts w:ascii="Arial" w:hAnsi="Arial" w:cs="Arial"/>
          <w:color w:val="auto"/>
          <w:sz w:val="16"/>
          <w:szCs w:val="16"/>
        </w:rPr>
        <w:t xml:space="preserve">Moher D, </w:t>
      </w:r>
      <w:proofErr w:type="spellStart"/>
      <w:r w:rsidRPr="004C1685">
        <w:rPr>
          <w:rFonts w:ascii="Arial" w:hAnsi="Arial" w:cs="Arial"/>
          <w:color w:val="auto"/>
          <w:sz w:val="16"/>
          <w:szCs w:val="16"/>
        </w:rPr>
        <w:t>Liberati</w:t>
      </w:r>
      <w:proofErr w:type="spellEnd"/>
      <w:r w:rsidRPr="004C1685">
        <w:rPr>
          <w:rFonts w:ascii="Arial" w:hAnsi="Arial" w:cs="Arial"/>
          <w:color w:val="auto"/>
          <w:sz w:val="16"/>
          <w:szCs w:val="16"/>
        </w:rPr>
        <w:t xml:space="preserve"> A, </w:t>
      </w:r>
      <w:proofErr w:type="spellStart"/>
      <w:r w:rsidRPr="004C1685">
        <w:rPr>
          <w:rFonts w:ascii="Arial" w:hAnsi="Arial" w:cs="Arial"/>
          <w:color w:val="auto"/>
          <w:sz w:val="16"/>
          <w:szCs w:val="16"/>
        </w:rPr>
        <w:t>Tetzlaff</w:t>
      </w:r>
      <w:proofErr w:type="spellEnd"/>
      <w:r w:rsidRPr="004C1685">
        <w:rPr>
          <w:rFonts w:ascii="Arial" w:hAnsi="Arial" w:cs="Arial"/>
          <w:color w:val="auto"/>
          <w:sz w:val="16"/>
          <w:szCs w:val="16"/>
        </w:rPr>
        <w:t xml:space="preserve"> J, Altman DG</w:t>
      </w:r>
      <w:r>
        <w:rPr>
          <w:rFonts w:ascii="Arial" w:hAnsi="Arial" w:cs="Arial"/>
          <w:color w:val="auto"/>
          <w:sz w:val="16"/>
          <w:szCs w:val="16"/>
          <w:lang w:eastAsia="zh-CN"/>
        </w:rPr>
        <w:t xml:space="preserve">. </w:t>
      </w:r>
      <w:r w:rsidRPr="004C1685">
        <w:rPr>
          <w:rFonts w:ascii="Arial" w:hAnsi="Arial" w:cs="Arial"/>
          <w:color w:val="auto"/>
          <w:sz w:val="16"/>
          <w:szCs w:val="16"/>
        </w:rPr>
        <w:t xml:space="preserve">The PRISMA Group (2009). </w:t>
      </w:r>
      <w:r w:rsidRPr="00550BF1">
        <w:rPr>
          <w:rFonts w:ascii="Arial" w:hAnsi="Arial" w:cs="Arial"/>
          <w:color w:val="auto"/>
          <w:sz w:val="16"/>
          <w:szCs w:val="16"/>
        </w:rPr>
        <w:t>Preferred Reporting Items for Systematic Reviews and Meta-Analyses</w:t>
      </w:r>
      <w:r w:rsidRPr="004C1685">
        <w:rPr>
          <w:rFonts w:ascii="Arial" w:hAnsi="Arial" w:cs="Arial"/>
          <w:color w:val="auto"/>
          <w:sz w:val="16"/>
          <w:szCs w:val="16"/>
        </w:rPr>
        <w:t xml:space="preserve">: The PRISMA Statement. </w:t>
      </w:r>
      <w:r>
        <w:rPr>
          <w:rFonts w:ascii="Arial" w:hAnsi="Arial" w:cs="Arial"/>
          <w:color w:val="auto"/>
          <w:sz w:val="16"/>
          <w:szCs w:val="16"/>
          <w:lang w:val="da-DK"/>
        </w:rPr>
        <w:t>PLoS Med 6(7</w:t>
      </w:r>
      <w:r w:rsidRPr="00363B8D">
        <w:rPr>
          <w:rFonts w:ascii="Arial" w:hAnsi="Arial" w:cs="Arial"/>
          <w:color w:val="auto"/>
          <w:sz w:val="16"/>
          <w:szCs w:val="16"/>
          <w:lang w:val="da-DK"/>
        </w:rPr>
        <w:t xml:space="preserve">): </w:t>
      </w:r>
      <w:r w:rsidR="00885E71" w:rsidRPr="00363B8D">
        <w:rPr>
          <w:rFonts w:ascii="Arial" w:hAnsi="Arial" w:cs="Arial"/>
          <w:color w:val="auto"/>
          <w:sz w:val="16"/>
          <w:szCs w:val="16"/>
          <w:lang w:val="da-DK"/>
        </w:rPr>
        <w:t>e1000097. doi:10.1371/journal.pmed1000097</w:t>
      </w:r>
      <w:r w:rsidR="00885E71">
        <w:rPr>
          <w:rFonts w:ascii="Arial" w:hAnsi="Arial" w:cs="Arial"/>
          <w:color w:val="auto"/>
          <w:sz w:val="16"/>
          <w:szCs w:val="16"/>
          <w:lang w:val="da-DK"/>
        </w:rPr>
        <w:t>.</w:t>
      </w:r>
    </w:p>
    <w:sectPr w:rsidR="00FB3483" w:rsidRPr="00885E71" w:rsidSect="003A23CA">
      <w:headerReference w:type="default" r:id="rId7"/>
      <w:footerReference w:type="default" r:id="rId8"/>
      <w:pgSz w:w="15840" w:h="12240" w:orient="landscape"/>
      <w:pgMar w:top="432" w:right="432" w:bottom="432" w:left="432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591D51" w14:textId="77777777" w:rsidR="00D730F3" w:rsidRDefault="00D730F3">
      <w:r>
        <w:separator/>
      </w:r>
    </w:p>
  </w:endnote>
  <w:endnote w:type="continuationSeparator" w:id="0">
    <w:p w14:paraId="43DD6A18" w14:textId="77777777" w:rsidR="00D730F3" w:rsidRDefault="00D730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F60F62" w14:textId="77777777" w:rsidR="00885E71" w:rsidRDefault="00885E71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789A40" w14:textId="77777777" w:rsidR="00D730F3" w:rsidRDefault="00D730F3">
      <w:r>
        <w:separator/>
      </w:r>
    </w:p>
  </w:footnote>
  <w:footnote w:type="continuationSeparator" w:id="0">
    <w:p w14:paraId="7C667D4C" w14:textId="77777777" w:rsidR="00D730F3" w:rsidRDefault="00D730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56B5B2BA" w:rsidR="00947707" w:rsidRPr="00930A31" w:rsidRDefault="00D730F3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50" type="#_x0000_t75" style="position:absolute;left:0;text-align:left;margin-left:-2.55pt;margin-top:-8.8pt;width:36pt;height:33pt;z-index:1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444CD"/>
    <w:rsid w:val="00077B44"/>
    <w:rsid w:val="00152CDB"/>
    <w:rsid w:val="0018323E"/>
    <w:rsid w:val="00190C83"/>
    <w:rsid w:val="001A6E70"/>
    <w:rsid w:val="001C3042"/>
    <w:rsid w:val="00246C93"/>
    <w:rsid w:val="00256BAF"/>
    <w:rsid w:val="002A2A06"/>
    <w:rsid w:val="003103C2"/>
    <w:rsid w:val="003516AD"/>
    <w:rsid w:val="00363B8D"/>
    <w:rsid w:val="003760FB"/>
    <w:rsid w:val="003A23CA"/>
    <w:rsid w:val="003B79FF"/>
    <w:rsid w:val="00400A0B"/>
    <w:rsid w:val="00405A30"/>
    <w:rsid w:val="00443C1D"/>
    <w:rsid w:val="00461576"/>
    <w:rsid w:val="004C1685"/>
    <w:rsid w:val="005078EE"/>
    <w:rsid w:val="00524C8F"/>
    <w:rsid w:val="00550BF1"/>
    <w:rsid w:val="0059028D"/>
    <w:rsid w:val="005979B8"/>
    <w:rsid w:val="006E5FE2"/>
    <w:rsid w:val="006F0523"/>
    <w:rsid w:val="006F3BA6"/>
    <w:rsid w:val="00726794"/>
    <w:rsid w:val="0077253C"/>
    <w:rsid w:val="007B7956"/>
    <w:rsid w:val="008412D5"/>
    <w:rsid w:val="00885E71"/>
    <w:rsid w:val="008A3EAE"/>
    <w:rsid w:val="008E2C91"/>
    <w:rsid w:val="00930A31"/>
    <w:rsid w:val="00947707"/>
    <w:rsid w:val="009827E5"/>
    <w:rsid w:val="00A215D2"/>
    <w:rsid w:val="00A86593"/>
    <w:rsid w:val="00AA1966"/>
    <w:rsid w:val="00AB5872"/>
    <w:rsid w:val="00AB79CE"/>
    <w:rsid w:val="00AE4BBD"/>
    <w:rsid w:val="00B0513E"/>
    <w:rsid w:val="00B51910"/>
    <w:rsid w:val="00C22710"/>
    <w:rsid w:val="00C62829"/>
    <w:rsid w:val="00D3582B"/>
    <w:rsid w:val="00D730F3"/>
    <w:rsid w:val="00D77BA7"/>
    <w:rsid w:val="00D95D84"/>
    <w:rsid w:val="00DC4F19"/>
    <w:rsid w:val="00E324A8"/>
    <w:rsid w:val="00E66E3A"/>
    <w:rsid w:val="00EB610E"/>
    <w:rsid w:val="00ED19FC"/>
    <w:rsid w:val="00F67C14"/>
    <w:rsid w:val="00FB2AA6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1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a3">
    <w:name w:val="header"/>
    <w:basedOn w:val="a"/>
    <w:rsid w:val="00E324A8"/>
    <w:pPr>
      <w:tabs>
        <w:tab w:val="center" w:pos="4320"/>
        <w:tab w:val="right" w:pos="8640"/>
      </w:tabs>
    </w:pPr>
  </w:style>
  <w:style w:type="paragraph" w:styleId="a4">
    <w:name w:val="footer"/>
    <w:basedOn w:val="a"/>
    <w:link w:val="a5"/>
    <w:uiPriority w:val="99"/>
    <w:rsid w:val="00E324A8"/>
    <w:pPr>
      <w:tabs>
        <w:tab w:val="center" w:pos="4320"/>
        <w:tab w:val="right" w:pos="8640"/>
      </w:tabs>
    </w:pPr>
  </w:style>
  <w:style w:type="character" w:styleId="a6">
    <w:name w:val="Hyperlink"/>
    <w:rsid w:val="00C22710"/>
    <w:rPr>
      <w:color w:val="0563C1"/>
      <w:u w:val="single"/>
    </w:rPr>
  </w:style>
  <w:style w:type="character" w:styleId="a7">
    <w:name w:val="annotation reference"/>
    <w:rsid w:val="00D3582B"/>
    <w:rPr>
      <w:sz w:val="21"/>
      <w:szCs w:val="21"/>
    </w:rPr>
  </w:style>
  <w:style w:type="paragraph" w:styleId="a8">
    <w:name w:val="annotation text"/>
    <w:basedOn w:val="a"/>
    <w:link w:val="a9"/>
    <w:rsid w:val="00D3582B"/>
  </w:style>
  <w:style w:type="character" w:customStyle="1" w:styleId="a9">
    <w:name w:val="批注文字 字符"/>
    <w:link w:val="a8"/>
    <w:rsid w:val="00D3582B"/>
    <w:rPr>
      <w:sz w:val="24"/>
      <w:szCs w:val="24"/>
      <w:lang w:val="en-CA" w:eastAsia="en-CA"/>
    </w:rPr>
  </w:style>
  <w:style w:type="paragraph" w:styleId="aa">
    <w:name w:val="annotation subject"/>
    <w:basedOn w:val="a8"/>
    <w:next w:val="a8"/>
    <w:link w:val="ab"/>
    <w:rsid w:val="00D3582B"/>
    <w:rPr>
      <w:b/>
      <w:bCs/>
    </w:rPr>
  </w:style>
  <w:style w:type="character" w:customStyle="1" w:styleId="ab">
    <w:name w:val="批注主题 字符"/>
    <w:link w:val="aa"/>
    <w:rsid w:val="00D3582B"/>
    <w:rPr>
      <w:b/>
      <w:bCs/>
      <w:sz w:val="24"/>
      <w:szCs w:val="24"/>
      <w:lang w:val="en-CA" w:eastAsia="en-CA"/>
    </w:rPr>
  </w:style>
  <w:style w:type="character" w:customStyle="1" w:styleId="a5">
    <w:name w:val="页脚 字符"/>
    <w:link w:val="a4"/>
    <w:uiPriority w:val="99"/>
    <w:rsid w:val="00885E71"/>
    <w:rPr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DC06D5-F5E1-4232-8BE0-8A462D7D65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712</Words>
  <Characters>406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4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A</cp:lastModifiedBy>
  <cp:revision>45</cp:revision>
  <cp:lastPrinted>2020-11-24T03:02:00Z</cp:lastPrinted>
  <dcterms:created xsi:type="dcterms:W3CDTF">2020-11-24T03:02:00Z</dcterms:created>
  <dcterms:modified xsi:type="dcterms:W3CDTF">2021-06-10T07:47:00Z</dcterms:modified>
</cp:coreProperties>
</file>